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1778" w:type="dxa"/>
        <w:tblInd w:w="93" w:type="dxa"/>
        <w:tblLook w:val="04A0" w:firstRow="1" w:lastRow="0" w:firstColumn="1" w:lastColumn="0" w:noHBand="0" w:noVBand="1"/>
      </w:tblPr>
      <w:tblGrid>
        <w:gridCol w:w="8628"/>
        <w:gridCol w:w="1063"/>
        <w:gridCol w:w="2501"/>
        <w:gridCol w:w="262"/>
        <w:gridCol w:w="262"/>
        <w:gridCol w:w="262"/>
        <w:gridCol w:w="3040"/>
        <w:gridCol w:w="960"/>
        <w:gridCol w:w="960"/>
        <w:gridCol w:w="960"/>
        <w:gridCol w:w="960"/>
        <w:gridCol w:w="960"/>
        <w:gridCol w:w="960"/>
      </w:tblGrid>
      <w:tr w:rsidR="00686358" w:rsidRPr="00686358" w:rsidTr="00686358">
        <w:trPr>
          <w:trHeight w:val="315"/>
        </w:trPr>
        <w:tc>
          <w:tcPr>
            <w:tcW w:w="12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Vitale et al, Supplementary Table 5. </w:t>
            </w:r>
            <w:r w:rsidRPr="0068635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Ingenuity Pathway Analysis of DNA methylation and gene express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Key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l cell typ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NS cells and fibroblast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NS cells and neuron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PS cells and neuron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PS cells and fibroblast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bookmarkStart w:id="0" w:name="_GoBack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PS cells, fibroblasts and neuron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bookmarkEnd w:id="0"/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31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NA Methylation pathway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ONS cel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 of gen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-phosphoinositide Degrad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548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ctin Cytoskeleto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073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cute Phase Response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258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MPK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12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drogen Biosynthe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235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ryl Hydrocarbon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265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Bladder Cance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19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DK5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715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lanic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Acid Building Blocks Biosynthe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981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pamine Degrad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677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Dopamine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479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NOS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454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ERK5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548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Estrogen-Dependent Breast Cance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strogen-mediated S-phase Entr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5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c Epsilon RI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63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cγ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Receptor-mediated Phagocytosis in Macrophages and Monocy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265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XR/RX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445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lioma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202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luconeogenesis 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318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-Protein Coupled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020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epatic Cholesta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169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Hepatic Fibrosis / Hepatic Stellate Cell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18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uman Embryonic Stem Cell Pluripot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041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IL-8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754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Leukocyte Extravasatio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467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ukotriene Biosynthe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616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PS/IL-1 Mediated Inhibition of RXR Fun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168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XR/RX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035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Maturity Onset Diabetes of Young (MODY)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073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europrotective Role of THOP1 in Alzheimer's Disea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933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F-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κB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677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53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13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70S6K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288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I3K/AKT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162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rostate Cance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63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TE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151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egulation of Actin-based Motility by Rh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981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ole of Pattern Recognition Receptors in Recognition of Bacteria and Viru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63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rine Biosynthe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041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erotonin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715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Thyroid Cance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933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DR/RX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905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rus Entry via Endocytic Pathway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819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γ-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lutamyl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yc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511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iPS cel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 of gen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mbryonic Stem Cell Differentiation into Cardiac Lineag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812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atty Acid Biosynthesis Initiation 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754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IL-1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715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PS/IL-1 Mediated Inhibition of RXR Fun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388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lmitate Biosynthesis I (Animal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168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yruvate Fermentation to Lacta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168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GDI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18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rotonin Degrad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168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by Rho Family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TPase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235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Activation f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lfonation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754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Wnt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/β-cateni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88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Fibroblas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 of gen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14-3-3-mediated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041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2-amino-3-carboxymuconate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mialdehyde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Degradation to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lutaryl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Co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265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cute Phase Response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524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MPK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039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myotrophic Lateral Sclerosis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290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ryl Hydrocarbon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660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alcium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548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ardiac Hypertrophy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57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rdiomyocyte Differentiation via BMP Receptor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63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enzyme A Biosynthe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265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Death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148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ndritic Cell Matur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015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NOS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91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ap Junctio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45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lutathione-mediated Detoxific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-Protein Coupled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39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epatic Cholesta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34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epatic Fibrosis / Hepatic Stellate Cell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660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IL-10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812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IL-12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and Production in Macrophag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426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IL-6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691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Lepti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Obes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34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PS/IL-1 Mediated Inhibition of RXR Fun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043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LPS-stimulated MAPK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548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XR/RX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48E-0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MSP-RO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168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yc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Mediated Apoptosis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630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Neuropathic Pai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Dorsal Horn Neuro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691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F-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κB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524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53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778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70S6K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288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ototransduction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905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PPA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905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XR/RX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08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A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467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Retinoic acid Mediated Apoptosis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630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erotonin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95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mall Cell Lung Cance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162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e Visual Cyc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398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Thrombi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754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R/RX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818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Type II Diabetes Mellitus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DR/RX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897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EGF Family Ligand-Receptor Interactio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548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Xenobiotic Metabolism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905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31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Gene expression pathway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ONS cel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 of gen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cute Myeloid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ukemia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cute Phase Response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irway Pathology in Chronic Obstructive Pulmonary Disea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xonal Guidance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tanoate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ABA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epatic Fibrosis / Hepatic Stellate Cell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uman Embryonic Stem Cell Pluripot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ysine Degrad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use Embryonic Stem Cell Pluripot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3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europrotective Role of THOP1 in Alzheimer's Disea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opanoate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yruvate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ole of IL-17A in Arthrit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ole of Macrophages, Fibroblasts and Endothelial Cells in Rheumatoid Arthrit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ole of Tissue Factor in Canc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Toll-like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aline, Leucine and Isoleucine Degrad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VDR/RX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nt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/β-cateni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β-alanine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iPS cel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 of gen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tin Nucleation by ARP-WASP Compl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inosugars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ndroge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pril Mediated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xonal Guidance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B Cell Activating Fac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ardiac β-adrenergic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veolar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-mediated Endocytosis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CR5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Macrophag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XCR4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Dopamine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 Beta Gamma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α12/13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epatic Cholesta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IL-1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IL-8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echanisms of Viral Exit from Host Cel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lecular Mechanisms of Canc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TOR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icotinate and Nicotinamide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NOS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Skeletal Muscle Cel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Notch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hospholipase C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rotein Kinase A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A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GDI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iboflavin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rtoli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ell-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rtoli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ell Junctio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by Rho Family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TPase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onic Hedgehog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Tight Junctio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α-Adrenergic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gridBefore w:val="1"/>
          <w:wBefore w:w="8628" w:type="dxa"/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Fibroblas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 of gen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14-3-3-mediated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grin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teractions at Neuromuscular Jun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inoacyl-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RNA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Biosynthe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scorbate and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darate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xonal Guidance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ile Acid Biosynthe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CR3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Eosinophi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dc42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hemokine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XCR4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EIF2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lycine, Serine and Threonine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itochondrial Dysfun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TOR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xidative Phosphoryl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urine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Regulation of eIF4 and p70S6K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A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APK/JNK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rus Entry via Endocytic Pathway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iPS-derived neurons (</w:t>
            </w:r>
            <w:proofErr w:type="spellStart"/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Brennand</w:t>
            </w:r>
            <w:proofErr w:type="spellEnd"/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et al, 201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 of gen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ctin Cytoskeleto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myotrophic Lateral Sclerosis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ndroge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ryl Hydrocarbon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xonal Guidance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reast Cancer Regulation by Stathmin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ardiac β-adrenergic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veolar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-mediated Endocytosis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Cellular Effects of Sildenafil (Viagra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olorectal Cancer Metastasis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REB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Neuro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XCR4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Dopamine-DARPP32 Feedback i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MP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phrin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 Beta Gamma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 Protei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Mediated by Tubb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erm Cell-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rtoli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ell Junctio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lioma Invasiveness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lutamate Recepto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istidine Metabolis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uman Embryonic Stem Cell Pluripot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IL-8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eratan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Biosynthe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PS/IL-1 Mediated Inhibition of RXR Fun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lecular Mechanisms of Canc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euregulin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Neuropathic Pai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Dorsal Horn Neuro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-Glycan Biosynthe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Notch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rotein Kinase A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A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Retinoic acid Mediated Apoptosis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GDI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ole of NFAT in Cardiac Hypertroph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Role of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nt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/GSK-3β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the Pathogenesis of Influenz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maphorin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Neuro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by Rho Family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TPase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Thrombi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Thyroid Cancer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R/RXR Acti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rus Entry via Endocytic Pathway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nt</w:t>
            </w:r>
            <w:proofErr w:type="spellEnd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/β-catenin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Xenobiotic Metabolism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6358" w:rsidRPr="00686358" w:rsidTr="00686358">
        <w:trPr>
          <w:trHeight w:val="255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α-Adrenergic </w:t>
            </w:r>
            <w:proofErr w:type="spellStart"/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63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358" w:rsidRPr="00686358" w:rsidRDefault="00686358" w:rsidP="006863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3D0D0C" w:rsidRDefault="003D0D0C"/>
    <w:sectPr w:rsidR="003D0D0C" w:rsidSect="0068635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7D7" w:rsidRDefault="001F77D7" w:rsidP="00686358">
      <w:pPr>
        <w:spacing w:after="0" w:line="240" w:lineRule="auto"/>
      </w:pPr>
      <w:r>
        <w:separator/>
      </w:r>
    </w:p>
  </w:endnote>
  <w:endnote w:type="continuationSeparator" w:id="0">
    <w:p w:rsidR="001F77D7" w:rsidRDefault="001F77D7" w:rsidP="00686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87253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6358" w:rsidRDefault="006863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6358" w:rsidRDefault="006863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7D7" w:rsidRDefault="001F77D7" w:rsidP="00686358">
      <w:pPr>
        <w:spacing w:after="0" w:line="240" w:lineRule="auto"/>
      </w:pPr>
      <w:r>
        <w:separator/>
      </w:r>
    </w:p>
  </w:footnote>
  <w:footnote w:type="continuationSeparator" w:id="0">
    <w:p w:rsidR="001F77D7" w:rsidRDefault="001F77D7" w:rsidP="006863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358"/>
    <w:rsid w:val="001F77D7"/>
    <w:rsid w:val="003D0D0C"/>
    <w:rsid w:val="0068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63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6358"/>
    <w:rPr>
      <w:color w:val="800080"/>
      <w:u w:val="single"/>
    </w:rPr>
  </w:style>
  <w:style w:type="paragraph" w:customStyle="1" w:styleId="font5">
    <w:name w:val="font5"/>
    <w:basedOn w:val="Normal"/>
    <w:rsid w:val="0068635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AU"/>
    </w:rPr>
  </w:style>
  <w:style w:type="paragraph" w:customStyle="1" w:styleId="xl63">
    <w:name w:val="xl63"/>
    <w:basedOn w:val="Normal"/>
    <w:rsid w:val="00686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686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5">
    <w:name w:val="xl65"/>
    <w:basedOn w:val="Normal"/>
    <w:rsid w:val="00686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6">
    <w:name w:val="xl66"/>
    <w:basedOn w:val="Normal"/>
    <w:rsid w:val="0068635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7">
    <w:name w:val="xl67"/>
    <w:basedOn w:val="Normal"/>
    <w:rsid w:val="00686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8">
    <w:name w:val="xl68"/>
    <w:basedOn w:val="Normal"/>
    <w:rsid w:val="0068635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9">
    <w:name w:val="xl69"/>
    <w:basedOn w:val="Normal"/>
    <w:rsid w:val="00686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0">
    <w:name w:val="xl70"/>
    <w:basedOn w:val="Normal"/>
    <w:rsid w:val="00686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1">
    <w:name w:val="xl71"/>
    <w:basedOn w:val="Normal"/>
    <w:rsid w:val="0068635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68635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686358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4">
    <w:name w:val="xl74"/>
    <w:basedOn w:val="Normal"/>
    <w:rsid w:val="00686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686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6">
    <w:name w:val="xl76"/>
    <w:basedOn w:val="Normal"/>
    <w:rsid w:val="006863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7">
    <w:name w:val="xl77"/>
    <w:basedOn w:val="Normal"/>
    <w:rsid w:val="00686358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8">
    <w:name w:val="xl78"/>
    <w:basedOn w:val="Normal"/>
    <w:rsid w:val="00686358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9">
    <w:name w:val="xl79"/>
    <w:basedOn w:val="Normal"/>
    <w:rsid w:val="00686358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0">
    <w:name w:val="xl80"/>
    <w:basedOn w:val="Normal"/>
    <w:rsid w:val="00686358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1">
    <w:name w:val="xl81"/>
    <w:basedOn w:val="Normal"/>
    <w:rsid w:val="00686358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2">
    <w:name w:val="xl82"/>
    <w:basedOn w:val="Normal"/>
    <w:rsid w:val="00686358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3">
    <w:name w:val="xl83"/>
    <w:basedOn w:val="Normal"/>
    <w:rsid w:val="00686358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4">
    <w:name w:val="xl84"/>
    <w:basedOn w:val="Normal"/>
    <w:rsid w:val="00686358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5">
    <w:name w:val="xl85"/>
    <w:basedOn w:val="Normal"/>
    <w:rsid w:val="00686358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6">
    <w:name w:val="xl86"/>
    <w:basedOn w:val="Normal"/>
    <w:rsid w:val="00686358"/>
    <w:pP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7">
    <w:name w:val="xl87"/>
    <w:basedOn w:val="Normal"/>
    <w:rsid w:val="00686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86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358"/>
  </w:style>
  <w:style w:type="paragraph" w:styleId="Footer">
    <w:name w:val="footer"/>
    <w:basedOn w:val="Normal"/>
    <w:link w:val="FooterChar"/>
    <w:uiPriority w:val="99"/>
    <w:unhideWhenUsed/>
    <w:rsid w:val="00686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3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63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6358"/>
    <w:rPr>
      <w:color w:val="800080"/>
      <w:u w:val="single"/>
    </w:rPr>
  </w:style>
  <w:style w:type="paragraph" w:customStyle="1" w:styleId="font5">
    <w:name w:val="font5"/>
    <w:basedOn w:val="Normal"/>
    <w:rsid w:val="0068635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AU"/>
    </w:rPr>
  </w:style>
  <w:style w:type="paragraph" w:customStyle="1" w:styleId="xl63">
    <w:name w:val="xl63"/>
    <w:basedOn w:val="Normal"/>
    <w:rsid w:val="00686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686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5">
    <w:name w:val="xl65"/>
    <w:basedOn w:val="Normal"/>
    <w:rsid w:val="00686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6">
    <w:name w:val="xl66"/>
    <w:basedOn w:val="Normal"/>
    <w:rsid w:val="0068635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7">
    <w:name w:val="xl67"/>
    <w:basedOn w:val="Normal"/>
    <w:rsid w:val="00686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8">
    <w:name w:val="xl68"/>
    <w:basedOn w:val="Normal"/>
    <w:rsid w:val="0068635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9">
    <w:name w:val="xl69"/>
    <w:basedOn w:val="Normal"/>
    <w:rsid w:val="00686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0">
    <w:name w:val="xl70"/>
    <w:basedOn w:val="Normal"/>
    <w:rsid w:val="00686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1">
    <w:name w:val="xl71"/>
    <w:basedOn w:val="Normal"/>
    <w:rsid w:val="0068635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68635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686358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4">
    <w:name w:val="xl74"/>
    <w:basedOn w:val="Normal"/>
    <w:rsid w:val="00686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686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6">
    <w:name w:val="xl76"/>
    <w:basedOn w:val="Normal"/>
    <w:rsid w:val="006863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7">
    <w:name w:val="xl77"/>
    <w:basedOn w:val="Normal"/>
    <w:rsid w:val="00686358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8">
    <w:name w:val="xl78"/>
    <w:basedOn w:val="Normal"/>
    <w:rsid w:val="00686358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9">
    <w:name w:val="xl79"/>
    <w:basedOn w:val="Normal"/>
    <w:rsid w:val="00686358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0">
    <w:name w:val="xl80"/>
    <w:basedOn w:val="Normal"/>
    <w:rsid w:val="00686358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1">
    <w:name w:val="xl81"/>
    <w:basedOn w:val="Normal"/>
    <w:rsid w:val="00686358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2">
    <w:name w:val="xl82"/>
    <w:basedOn w:val="Normal"/>
    <w:rsid w:val="00686358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3">
    <w:name w:val="xl83"/>
    <w:basedOn w:val="Normal"/>
    <w:rsid w:val="00686358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4">
    <w:name w:val="xl84"/>
    <w:basedOn w:val="Normal"/>
    <w:rsid w:val="00686358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5">
    <w:name w:val="xl85"/>
    <w:basedOn w:val="Normal"/>
    <w:rsid w:val="00686358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6">
    <w:name w:val="xl86"/>
    <w:basedOn w:val="Normal"/>
    <w:rsid w:val="00686358"/>
    <w:pP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7">
    <w:name w:val="xl87"/>
    <w:basedOn w:val="Normal"/>
    <w:rsid w:val="0068635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86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358"/>
  </w:style>
  <w:style w:type="paragraph" w:styleId="Footer">
    <w:name w:val="footer"/>
    <w:basedOn w:val="Normal"/>
    <w:link w:val="FooterChar"/>
    <w:uiPriority w:val="99"/>
    <w:unhideWhenUsed/>
    <w:rsid w:val="00686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94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75</Words>
  <Characters>10119</Characters>
  <Application>Microsoft Office Word</Application>
  <DocSecurity>0</DocSecurity>
  <Lines>84</Lines>
  <Paragraphs>23</Paragraphs>
  <ScaleCrop>false</ScaleCrop>
  <Company>Griffith University</Company>
  <LinksUpToDate>false</LinksUpToDate>
  <CharactersWithSpaces>1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kay-Sim</dc:creator>
  <cp:lastModifiedBy>Mackay-Sim</cp:lastModifiedBy>
  <cp:revision>1</cp:revision>
  <dcterms:created xsi:type="dcterms:W3CDTF">2016-08-08T06:53:00Z</dcterms:created>
  <dcterms:modified xsi:type="dcterms:W3CDTF">2016-08-08T06:56:00Z</dcterms:modified>
</cp:coreProperties>
</file>